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szCs w:val="20"/>
        </w:rPr>
      </w:pPr>
      <w:r>
        <w:rPr>
          <w:szCs w:val="20"/>
        </w:rPr>
        <w:t>Table S1.</w:t>
      </w:r>
      <w:bookmarkStart w:id="0" w:name="_GoBack"/>
      <w:bookmarkEnd w:id="0"/>
    </w:p>
    <w:p>
      <w:pPr>
        <w:pStyle w:val="Normal"/>
        <w:rPr/>
      </w:pPr>
      <w:r>
        <w:rPr/>
        <w:t xml:space="preserve">List of the genes that are predicted or proven interactors of </w:t>
      </w:r>
      <w:r>
        <w:rPr>
          <w:i/>
        </w:rPr>
        <w:t>C.elegans</w:t>
      </w:r>
      <w:r>
        <w:rPr/>
        <w:t xml:space="preserve"> </w:t>
      </w:r>
      <w:r>
        <w:rPr>
          <w:i/>
        </w:rPr>
        <w:t xml:space="preserve">asna-1 </w:t>
      </w:r>
      <w:r>
        <w:rPr/>
        <w:t xml:space="preserve">or its orthologs in </w:t>
      </w:r>
      <w:r>
        <w:rPr>
          <w:i/>
        </w:rPr>
        <w:t>S.cerevisiae</w:t>
      </w:r>
      <w:r>
        <w:rPr/>
        <w:t xml:space="preserve"> and </w:t>
      </w:r>
      <w:r>
        <w:rPr>
          <w:i/>
        </w:rPr>
        <w:t>D.melanogaster</w:t>
      </w:r>
      <w:r>
        <w:rPr/>
        <w:t>.</w:t>
      </w:r>
    </w:p>
    <w:p>
      <w:pPr>
        <w:pStyle w:val="Normal"/>
        <w:rPr/>
      </w:pPr>
      <w:r>
        <w:rPr/>
      </w:r>
    </w:p>
    <w:tbl>
      <w:tblPr>
        <w:tblW w:w="9152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7"/>
        <w:gridCol w:w="3163"/>
        <w:gridCol w:w="1650"/>
        <w:gridCol w:w="1273"/>
        <w:gridCol w:w="1319"/>
      </w:tblGrid>
      <w:tr>
        <w:trPr>
          <w:trHeight w:val="820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Interactor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(Reference for previously found interaction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Corresponding C. elegans gene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BLAST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E-value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DDD9C3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C. elegans phenotype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To yeast Get3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APL5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20B5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1e-1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Prl,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APL5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09G10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7.0e-97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ARF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116A8C.1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7.5e-6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ARL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Tong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4C9.10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7e-55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mb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ARL1, ARF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Tong et. al., 2004, 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B0336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4e-54, 1.2e-77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Sck, Let, Ste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ARL1, ARF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Tong et. al., 2004, 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7H12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5.8e-53, 2.0e-7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Lva, Gro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ARV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R05H5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3e-12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BAT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Ho et. al., 2002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K02A4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0e-82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BAT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Ho et. al., 2002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44A6D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0e-6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BFR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01G10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4.2e-1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BRE5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09D1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4.8e-08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BZZ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09E10.8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8e-1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OG5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17H1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9.0e-04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OG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K07C11.9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3.9e-0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OG7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6D5.9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0.001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OG8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36H12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8e-15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34D4.1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5.7e-3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D1009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4e-4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2G9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7.6e-5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9E10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9.4e-27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01B7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9.1e-3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27D1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3.6e-37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75B12B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3.8e-4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75B12B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4.6e-4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P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K520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6.9e-4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RH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H02F09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2e-21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UE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4B9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*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DPM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H43I07.3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5e-0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RG25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35C8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8e-2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RG25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9E12.10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7.6e-1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RG25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9E12.9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9.2e-2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RV1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09E8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1e-17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RV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6C11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6e-1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UR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47B2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6e-34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CR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H02F09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6.7e-05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IM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H20J04.5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7.0e-0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LO3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07F6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9e-3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LO3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K02B12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3.1e-1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LO3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09D10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9.2e-1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OT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1C3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3e-2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Lva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B0207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7e-4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16A11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8.9e-5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26C6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8.4e-8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Lva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34D1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6.9e-7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55H1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7.6e-5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02C12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1e-75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18E2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6.2e-5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18G5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4e-5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38E1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7.4e-5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48C11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3.4e-5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56H9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7e-6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56H9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8.8e-4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01D7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3.0e-5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04C7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3.4e-62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06A10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9.2e-57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10H10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4.1e-8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T07A9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0e-7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PA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T19C4.6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5.4e-7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SF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Ho et. al., 2002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SG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HAC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Y41C4A.4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*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HSD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C33H5.18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*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HSP8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Zhao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151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1.5e-9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HSP8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Zhao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T05E11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4e-166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Lva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ILS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Gavin et. al., 2002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C25A1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0e-6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Gro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ILS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Gavin et. al., 2002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11A8.6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jc w:val="right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Lva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INO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VF13D12L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1.5e-134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DH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20H11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5.5e-5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Emb, Gro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DH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46E10.10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5.8e-06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DM39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Krog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GA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B0350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3.0e-05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RP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B0393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1.7e-0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Lva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RP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T23B12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8.4e-2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Lva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SN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Ho et. al., 2002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C55B7.1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2e-1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NNF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M151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3.7e-07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OPI3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PHO90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31F6.6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5.3e-19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PMR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ZK256.1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3.5e-165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POR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Ho et. al., 2002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05G6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8e-2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PSK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Krog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H39E23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3.6e-29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GP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IC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MD7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Krog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PN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P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C55B7.1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2e-1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RUD3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C18C4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5.6e-17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BH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Y38F2AR.9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4.0e-06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CS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33D11.1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8.4e-1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CS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42G2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1.6e-1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EC2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B0361.10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8e-07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Lva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EC2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55A4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1.1e-2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EC27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Y71F9AL.17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1.4e-61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EC28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45G2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*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EC6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EL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ZK353.8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*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KG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PF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C10C6.6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2.2e-22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PF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K07E3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1.4e-8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RP7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F08D12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1.9e-19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SH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Y57G11C.15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4.9e-6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UC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SWA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W07A8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  <w:t>7.8e-07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szCs w:val="16"/>
                <w:lang w:val="sv-SE" w:eastAsia="sv-SE"/>
              </w:rPr>
            </w:pPr>
            <w:r>
              <w:rPr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SYS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03F1.12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4.2e-11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AT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Krog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50D2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2.6e-1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AT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Krog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07C3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9.6e-0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LG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5A11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2e-0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mb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LG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C155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3.7e-20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AH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5B11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*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Sck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AP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C308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2e-05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AP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27F2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*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BR014C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Ho et. al., 2002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10D7.3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5.0e-15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BR255W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K131.1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4e-05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DL121C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24H7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4.7e-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DR415C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35C5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2e-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DR415C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R57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5.0e-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HP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Krog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09G12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4.1e-07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HP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Krog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C64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4.5e-06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HP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Krogan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K993.1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4.0e-0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JL123C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Schuldiner et. al., 2005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35E7.9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5.0e-0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OL111C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K688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*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OL159C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OR164C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Ito et. al., 2001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26F4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3.6e-04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PT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Tong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26H9.6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8.2e-38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Emb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PT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Tong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9B2.7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3.8e-65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PT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Tong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25G12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1e-63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To Drosophila CG1598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G1138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Giot et. al., 2003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39B6A.1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6.0e-04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G3838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Giot et. al., 2003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07C12.1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0e-3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G6357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Giot et. al., 2003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40H7A.10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8.0e-07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G1339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Giot et. al., 2003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-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G8603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Giot et. al., 2003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T09A5.10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9.0e-05*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G9614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Giot et. al., 2003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34F6.4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1.0e-19</w:t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  <w:t>To C. elegans asna-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Cs w:val="16"/>
                <w:lang w:val="sv-SE" w:eastAsia="sv-SE"/>
              </w:rPr>
            </w:pPr>
            <w:r>
              <w:rPr>
                <w:b/>
                <w:bCs/>
                <w:i/>
                <w:iCs/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18E9.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Zhong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C18E9.6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Lva, Ste, Gro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D2045.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D2045.6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 xml:space="preserve">F08C6.6 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 xml:space="preserve">F08C6.6 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26F4.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26F4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0H3.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0H3.2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2B5.1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Zhong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52B5.1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M01H9.2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M01H9.2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 xml:space="preserve">R05G6.7 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Zhong et. al., 2006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 xml:space="preserve">R05G6.7 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R09B5.5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R09B5.5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71G12B.27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Y71G12B.27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C434.8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ZC434.8†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4B9.6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Li et. al., 2004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F44B9.6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  <w:tr>
        <w:trPr>
          <w:trHeight w:val="198" w:hRule="atLeast"/>
        </w:trPr>
        <w:tc>
          <w:tcPr>
            <w:tcW w:w="1747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 xml:space="preserve">T21B6.3 </w:t>
            </w:r>
          </w:p>
        </w:tc>
        <w:tc>
          <w:tcPr>
            <w:tcW w:w="316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(Walhout et. al., 2000)</w:t>
            </w:r>
          </w:p>
        </w:tc>
        <w:tc>
          <w:tcPr>
            <w:tcW w:w="1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 xml:space="preserve">T21B6.3 </w:t>
            </w:r>
          </w:p>
        </w:tc>
        <w:tc>
          <w:tcPr>
            <w:tcW w:w="127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</w:r>
          </w:p>
        </w:tc>
        <w:tc>
          <w:tcPr>
            <w:tcW w:w="131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bottom"/>
          </w:tcPr>
          <w:p>
            <w:pPr>
              <w:pStyle w:val="Normal"/>
              <w:rPr>
                <w:color w:val="000000"/>
                <w:szCs w:val="16"/>
                <w:lang w:val="sv-SE" w:eastAsia="sv-SE"/>
              </w:rPr>
            </w:pPr>
            <w:r>
              <w:rPr>
                <w:color w:val="000000"/>
                <w:szCs w:val="16"/>
                <w:lang w:val="sv-SE" w:eastAsia="sv-SE"/>
              </w:rPr>
              <w:t>W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Feeding RNAi screen for the 86 </w:t>
      </w:r>
      <w:r>
        <w:rPr>
          <w:i/>
        </w:rPr>
        <w:t xml:space="preserve">C. elegans </w:t>
      </w:r>
      <w:r>
        <w:rPr/>
        <w:t>homologs of total 143 was carried out and following phenotypes are listed in the last column.</w:t>
      </w:r>
    </w:p>
    <w:p>
      <w:pPr>
        <w:pStyle w:val="Normal"/>
        <w:rPr/>
      </w:pPr>
      <w:r>
        <w:rPr/>
        <w:t>Wt:  Wildtype; Lva: larval arrest; Sck: Sick; Prl: paralysed Let: lethal; Emb: Embryonic Lethal; Gro: Slow growing; Ste: Sterile.</w:t>
      </w:r>
    </w:p>
    <w:p>
      <w:pPr>
        <w:pStyle w:val="Normal"/>
        <w:rPr/>
      </w:pPr>
      <w:r>
        <w:rPr/>
        <w:t>(</w:t>
      </w:r>
      <w:r>
        <w:rPr>
          <w:color w:val="000000"/>
          <w:szCs w:val="16"/>
          <w:lang w:eastAsia="sv-SE"/>
        </w:rPr>
        <w:t>†</w:t>
      </w:r>
      <w:r>
        <w:rPr/>
        <w:t>): Clone not available in RNAi library.</w:t>
      </w:r>
    </w:p>
    <w:p>
      <w:pPr>
        <w:pStyle w:val="Normal"/>
        <w:rPr/>
      </w:pPr>
      <w:r>
        <w:rPr/>
        <w:t>(*): Identified using only SMART</w:t>
      </w:r>
    </w:p>
    <w:p>
      <w:pPr>
        <w:pStyle w:val="Normal"/>
        <w:rPr/>
      </w:pPr>
      <w:r>
        <w:rPr/>
        <w:t>(**): Identified using only BLA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>
          <w:lang w:val="en-US" w:eastAsia="en-US"/>
        </w:rPr>
        <w:t>1.</w:t>
        <w:tab/>
        <w:t>M. Schuldiner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Cel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23</w:t>
      </w:r>
      <w:r>
        <w:rPr>
          <w:lang w:val="en-US" w:eastAsia="en-US"/>
        </w:rPr>
        <w:t>, 507 (Nov 4, 2005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>A. H. Tong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03</w:t>
      </w:r>
      <w:r>
        <w:rPr>
          <w:lang w:val="en-US" w:eastAsia="en-US"/>
        </w:rPr>
        <w:t>, 808 (Feb 6, 2004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>Y. Ho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15</w:t>
      </w:r>
      <w:r>
        <w:rPr>
          <w:lang w:val="en-US" w:eastAsia="en-US"/>
        </w:rPr>
        <w:t>, 180 (Jan 10, 2002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>T. Ito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Proc Natl Acad Sci U S A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98</w:t>
      </w:r>
      <w:r>
        <w:rPr>
          <w:lang w:val="en-US" w:eastAsia="en-US"/>
        </w:rPr>
        <w:t>, 4569 (Apr 10, 2001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5.</w:t>
        <w:tab/>
        <w:t>R. Zhao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Cell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20</w:t>
      </w:r>
      <w:r>
        <w:rPr>
          <w:lang w:val="en-US" w:eastAsia="en-US"/>
        </w:rPr>
        <w:t>, 715 (Mar 11, 2005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6.</w:t>
        <w:tab/>
        <w:t>A. C. Gavin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15</w:t>
      </w:r>
      <w:r>
        <w:rPr>
          <w:lang w:val="en-US" w:eastAsia="en-US"/>
        </w:rPr>
        <w:t>, 141 (Jan 10, 2002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7.</w:t>
        <w:tab/>
        <w:t>N. J. Krogan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Natur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40</w:t>
      </w:r>
      <w:r>
        <w:rPr>
          <w:lang w:val="en-US" w:eastAsia="en-US"/>
        </w:rPr>
        <w:t>, 637 (Mar 30, 2006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8.</w:t>
        <w:tab/>
        <w:t xml:space="preserve">Y. Pan, A. Grindstaff, D. Cassada, M. Goldman, J. Taylor, </w:t>
      </w:r>
      <w:r>
        <w:rPr>
          <w:i/>
          <w:lang w:val="en-US" w:eastAsia="en-US"/>
        </w:rPr>
        <w:t>Transplantation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63</w:t>
      </w:r>
      <w:r>
        <w:rPr>
          <w:lang w:val="en-US" w:eastAsia="en-US"/>
        </w:rPr>
        <w:t>, 1032 (Apr 15, 1997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9.          L. Giot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02</w:t>
      </w:r>
      <w:r>
        <w:rPr>
          <w:lang w:val="en-US" w:eastAsia="en-US"/>
        </w:rPr>
        <w:t>, 1727 (Dec 5, 2003)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0.</w:t>
        <w:tab/>
        <w:t xml:space="preserve">  S. Li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03</w:t>
      </w:r>
      <w:r>
        <w:rPr>
          <w:lang w:val="en-US" w:eastAsia="en-US"/>
        </w:rPr>
        <w:t>, 540 (Jan 23, 2004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1.</w:t>
        <w:tab/>
        <w:t xml:space="preserve"> W. Zhong, P. W. Sternberg,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311</w:t>
      </w:r>
      <w:r>
        <w:rPr>
          <w:lang w:val="en-US" w:eastAsia="en-US"/>
        </w:rPr>
        <w:t>, 1481 (Mar 10, 2006)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12.        A. J. Walhout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, </w:t>
      </w:r>
      <w:r>
        <w:rPr>
          <w:i/>
          <w:lang w:val="en-US" w:eastAsia="en-US"/>
        </w:rPr>
        <w:t>Science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287</w:t>
      </w:r>
      <w:r>
        <w:rPr>
          <w:lang w:val="en-US" w:eastAsia="en-US"/>
        </w:rPr>
        <w:t>, 116 (Jan 7, 2000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before="0" w:after="20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21:18:00Z</dcterms:created>
  <dc:creator>Bala Natarajan</dc:creator>
  <dc:description/>
  <cp:keywords/>
  <dc:language>en-US</dc:language>
  <cp:lastModifiedBy>Bala Natarajan</cp:lastModifiedBy>
  <dcterms:modified xsi:type="dcterms:W3CDTF">2011-11-25T10:56:00Z</dcterms:modified>
  <cp:revision>7</cp:revision>
  <dc:subject/>
  <dc:title/>
</cp:coreProperties>
</file>